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B8434" w14:textId="40A4A526" w:rsidR="006C1CFB" w:rsidRPr="00360BC4" w:rsidRDefault="00347053" w:rsidP="006C1CFB">
      <w:pPr>
        <w:spacing w:line="48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  <w:r w:rsidRPr="00347053">
        <w:rPr>
          <w:rFonts w:ascii="Times New Roman" w:eastAsia="Times New Roman" w:hAnsi="Times New Roman" w:cs="Times New Roman"/>
          <w:b/>
          <w:bCs/>
          <w:lang w:val="en-GB" w:eastAsia="en-GB"/>
        </w:rPr>
        <w:t>Multimedia Appendix 1. Computer code in Stata and R to replicate the example used in the paper.</w:t>
      </w:r>
    </w:p>
    <w:p w14:paraId="20AB7930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 xml:space="preserve">* Generate a single study </w:t>
      </w:r>
    </w:p>
    <w:p w14:paraId="6D54E60D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 xml:space="preserve">clear all </w:t>
      </w:r>
    </w:p>
    <w:p w14:paraId="6D0A62BA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set obs 5000</w:t>
      </w:r>
    </w:p>
    <w:p w14:paraId="427A69E3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set seed 20230413</w:t>
      </w:r>
    </w:p>
    <w:p w14:paraId="6D3D0E17" w14:textId="77777777" w:rsidR="006C1CFB" w:rsidRPr="00345B18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  <w:r w:rsidRPr="00345B18">
        <w:rPr>
          <w:rFonts w:ascii="Courier New" w:eastAsia="Times New Roman" w:hAnsi="Courier New" w:cs="Courier New"/>
          <w:sz w:val="18"/>
          <w:szCs w:val="18"/>
          <w:lang w:val="sv-SE" w:eastAsia="en-GB"/>
        </w:rPr>
        <w:t>gen z = rbinomial(1, .6)</w:t>
      </w:r>
    </w:p>
    <w:p w14:paraId="5A528662" w14:textId="77777777" w:rsidR="006C1CFB" w:rsidRPr="006C1CFB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  <w:r w:rsidRPr="006C1CFB">
        <w:rPr>
          <w:rFonts w:ascii="Courier New" w:eastAsia="Times New Roman" w:hAnsi="Courier New" w:cs="Courier New"/>
          <w:sz w:val="18"/>
          <w:szCs w:val="18"/>
          <w:lang w:val="sv-SE" w:eastAsia="en-GB"/>
        </w:rPr>
        <w:t>gen x = rbinomial(1, invlogit(logit(.5)+ln(1/3)*z))</w:t>
      </w:r>
    </w:p>
    <w:p w14:paraId="2AFA4B86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scalar follow_up = 10</w:t>
      </w:r>
    </w:p>
    <w:p w14:paraId="5F301910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scalar b0 = ln(7/1000)</w:t>
      </w:r>
    </w:p>
    <w:p w14:paraId="533E5C4B" w14:textId="77777777" w:rsidR="006C1CFB" w:rsidRPr="00345B18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  <w:r w:rsidRPr="00345B18">
        <w:rPr>
          <w:rFonts w:ascii="Courier New" w:eastAsia="Times New Roman" w:hAnsi="Courier New" w:cs="Courier New"/>
          <w:sz w:val="18"/>
          <w:szCs w:val="18"/>
          <w:lang w:val="sv-SE" w:eastAsia="en-GB"/>
        </w:rPr>
        <w:t>scalar b1 = ln(.80)</w:t>
      </w:r>
    </w:p>
    <w:p w14:paraId="1A678F27" w14:textId="77777777" w:rsidR="006C1CFB" w:rsidRPr="006C1CFB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  <w:r w:rsidRPr="006C1CFB">
        <w:rPr>
          <w:rFonts w:ascii="Courier New" w:eastAsia="Times New Roman" w:hAnsi="Courier New" w:cs="Courier New"/>
          <w:sz w:val="18"/>
          <w:szCs w:val="18"/>
          <w:lang w:val="sv-SE" w:eastAsia="en-GB"/>
        </w:rPr>
        <w:t>scalar b2 = ln(4)</w:t>
      </w:r>
    </w:p>
    <w:p w14:paraId="11EB7FD8" w14:textId="77777777" w:rsidR="006C1CFB" w:rsidRPr="006C1CFB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  <w:r w:rsidRPr="006C1CFB">
        <w:rPr>
          <w:rFonts w:ascii="Courier New" w:eastAsia="Times New Roman" w:hAnsi="Courier New" w:cs="Courier New"/>
          <w:sz w:val="18"/>
          <w:szCs w:val="18"/>
          <w:lang w:val="sv-SE" w:eastAsia="en-GB"/>
        </w:rPr>
        <w:t>scalar gamma = 1.1</w:t>
      </w:r>
    </w:p>
    <w:p w14:paraId="12944F8C" w14:textId="77777777" w:rsidR="006C1CFB" w:rsidRPr="006C1CFB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  <w:r w:rsidRPr="006C1CFB">
        <w:rPr>
          <w:rFonts w:ascii="Courier New" w:eastAsia="Times New Roman" w:hAnsi="Courier New" w:cs="Courier New"/>
          <w:sz w:val="18"/>
          <w:szCs w:val="18"/>
          <w:lang w:val="sv-SE" w:eastAsia="en-GB"/>
        </w:rPr>
        <w:tab/>
      </w:r>
    </w:p>
    <w:p w14:paraId="5EBC6BAC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gen time = (-ln(runiform())/exp(b0+b1*x+b2*z))^(1/gamma)</w:t>
      </w:r>
    </w:p>
    <w:p w14:paraId="7D7BA010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gen death = (time &lt; follow_up)</w:t>
      </w:r>
    </w:p>
    <w:p w14:paraId="0AB88C50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replace time = follow_up if time &gt; follow_up</w:t>
      </w:r>
    </w:p>
    <w:p w14:paraId="64EB8E56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</w:r>
    </w:p>
    <w:p w14:paraId="3BC058B4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stset time, fail(death)</w:t>
      </w:r>
    </w:p>
    <w:p w14:paraId="5D17B49A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streg x z, dist(weib)</w:t>
      </w:r>
    </w:p>
    <w:p w14:paraId="71784F29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</w:p>
    <w:p w14:paraId="2F81C238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* Generate many samples</w:t>
      </w:r>
    </w:p>
    <w:p w14:paraId="2004AE98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capture program drop sim_weibull</w:t>
      </w:r>
    </w:p>
    <w:p w14:paraId="6EAAC54C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program define sim_weibull, rclass</w:t>
      </w:r>
    </w:p>
    <w:p w14:paraId="285FEAC6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  <w:t>syntax[, obs(real 5000)]</w:t>
      </w:r>
    </w:p>
    <w:p w14:paraId="02BE72A5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  <w:t>drop _all</w:t>
      </w:r>
    </w:p>
    <w:p w14:paraId="5F40C6B5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  <w:t>set obs `obs'</w:t>
      </w:r>
    </w:p>
    <w:p w14:paraId="5313F262" w14:textId="77777777" w:rsidR="006C1CFB" w:rsidRPr="006F7859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</w:r>
      <w:r w:rsidRPr="006F7859">
        <w:rPr>
          <w:rFonts w:ascii="Courier New" w:eastAsia="Times New Roman" w:hAnsi="Courier New" w:cs="Courier New"/>
          <w:sz w:val="18"/>
          <w:szCs w:val="18"/>
          <w:lang w:val="sv-SE" w:eastAsia="en-GB"/>
        </w:rPr>
        <w:t>gen z = rbinomial(1, .6)</w:t>
      </w:r>
    </w:p>
    <w:p w14:paraId="3F468845" w14:textId="77777777" w:rsidR="006C1CFB" w:rsidRPr="006C1CFB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  <w:r w:rsidRPr="006F7859">
        <w:rPr>
          <w:rFonts w:ascii="Courier New" w:eastAsia="Times New Roman" w:hAnsi="Courier New" w:cs="Courier New"/>
          <w:sz w:val="18"/>
          <w:szCs w:val="18"/>
          <w:lang w:val="sv-SE" w:eastAsia="en-GB"/>
        </w:rPr>
        <w:tab/>
      </w:r>
      <w:r w:rsidRPr="006C1CFB">
        <w:rPr>
          <w:rFonts w:ascii="Courier New" w:eastAsia="Times New Roman" w:hAnsi="Courier New" w:cs="Courier New"/>
          <w:sz w:val="18"/>
          <w:szCs w:val="18"/>
          <w:lang w:val="sv-SE" w:eastAsia="en-GB"/>
        </w:rPr>
        <w:t>gen x = rbinomial(1, invlogit(logit(.5)+ln(1/3)*z))</w:t>
      </w:r>
    </w:p>
    <w:p w14:paraId="0FE6A3C6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6C1CFB">
        <w:rPr>
          <w:rFonts w:ascii="Courier New" w:eastAsia="Times New Roman" w:hAnsi="Courier New" w:cs="Courier New"/>
          <w:sz w:val="18"/>
          <w:szCs w:val="18"/>
          <w:lang w:val="sv-SE" w:eastAsia="en-GB"/>
        </w:rPr>
        <w:tab/>
      </w: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scalar follow_up = 10</w:t>
      </w:r>
    </w:p>
    <w:p w14:paraId="1E259B34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  <w:t>scalar b0 = ln(7/1000)</w:t>
      </w:r>
    </w:p>
    <w:p w14:paraId="23BFDD2E" w14:textId="77777777" w:rsidR="006C1CFB" w:rsidRPr="006C1CFB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</w:r>
      <w:r w:rsidRPr="006C1CFB">
        <w:rPr>
          <w:rFonts w:ascii="Courier New" w:eastAsia="Times New Roman" w:hAnsi="Courier New" w:cs="Courier New"/>
          <w:sz w:val="18"/>
          <w:szCs w:val="18"/>
          <w:lang w:val="sv-SE" w:eastAsia="en-GB"/>
        </w:rPr>
        <w:t>scalar b1 = ln(.80)</w:t>
      </w:r>
    </w:p>
    <w:p w14:paraId="1294E589" w14:textId="77777777" w:rsidR="006C1CFB" w:rsidRPr="006C1CFB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  <w:r w:rsidRPr="006C1CFB">
        <w:rPr>
          <w:rFonts w:ascii="Courier New" w:eastAsia="Times New Roman" w:hAnsi="Courier New" w:cs="Courier New"/>
          <w:sz w:val="18"/>
          <w:szCs w:val="18"/>
          <w:lang w:val="sv-SE" w:eastAsia="en-GB"/>
        </w:rPr>
        <w:tab/>
        <w:t>scalar b2 = ln(4)</w:t>
      </w:r>
    </w:p>
    <w:p w14:paraId="7536789B" w14:textId="77777777" w:rsidR="006C1CFB" w:rsidRPr="006C1CFB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  <w:r w:rsidRPr="006C1CFB">
        <w:rPr>
          <w:rFonts w:ascii="Courier New" w:eastAsia="Times New Roman" w:hAnsi="Courier New" w:cs="Courier New"/>
          <w:sz w:val="18"/>
          <w:szCs w:val="18"/>
          <w:lang w:val="sv-SE" w:eastAsia="en-GB"/>
        </w:rPr>
        <w:tab/>
        <w:t>scalar gamma = 1.1</w:t>
      </w:r>
    </w:p>
    <w:p w14:paraId="45BDC938" w14:textId="77777777" w:rsidR="006C1CFB" w:rsidRPr="006C1CFB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  <w:r w:rsidRPr="006C1CFB">
        <w:rPr>
          <w:rFonts w:ascii="Courier New" w:eastAsia="Times New Roman" w:hAnsi="Courier New" w:cs="Courier New"/>
          <w:sz w:val="18"/>
          <w:szCs w:val="18"/>
          <w:lang w:val="sv-SE" w:eastAsia="en-GB"/>
        </w:rPr>
        <w:tab/>
      </w:r>
    </w:p>
    <w:p w14:paraId="1CDD4D60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6C1CFB">
        <w:rPr>
          <w:rFonts w:ascii="Courier New" w:eastAsia="Times New Roman" w:hAnsi="Courier New" w:cs="Courier New"/>
          <w:sz w:val="18"/>
          <w:szCs w:val="18"/>
          <w:lang w:val="sv-SE" w:eastAsia="en-GB"/>
        </w:rPr>
        <w:tab/>
      </w: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gen time = (-ln(runiform())/exp(b0+b1*x+b2*z))^(1/gamma)</w:t>
      </w:r>
    </w:p>
    <w:p w14:paraId="70EE2228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  <w:t>gen death = (time &lt; follow_up)</w:t>
      </w:r>
    </w:p>
    <w:p w14:paraId="7AA140E7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  <w:t>replace time = follow_up if time &gt; follow_up</w:t>
      </w:r>
    </w:p>
    <w:p w14:paraId="1743DF2C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</w:r>
    </w:p>
    <w:p w14:paraId="21D55B33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  <w:t>stset time, fail(death)</w:t>
      </w:r>
    </w:p>
    <w:p w14:paraId="1118808F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  <w:t>streg x z, dist(weib)</w:t>
      </w:r>
    </w:p>
    <w:p w14:paraId="740896EF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</w:r>
    </w:p>
    <w:p w14:paraId="08933661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  <w:t>ret scalar est_b1 = _b[x]</w:t>
      </w: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</w:r>
    </w:p>
    <w:p w14:paraId="1299DBEA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  <w:t>test x</w:t>
      </w:r>
    </w:p>
    <w:p w14:paraId="33966E16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  <w:t>ret scalar p_value = r(p)</w:t>
      </w:r>
    </w:p>
    <w:p w14:paraId="2D09FFCF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end</w:t>
      </w:r>
    </w:p>
    <w:p w14:paraId="73A77C6A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</w:p>
    <w:p w14:paraId="7B5CF500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simulate est_b1 = r(est_b1) p_value = r(p_value), ///</w:t>
      </w:r>
    </w:p>
    <w:p w14:paraId="38300300" w14:textId="77777777" w:rsidR="006C1CFB" w:rsidRPr="00360BC4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</w:r>
      <w:r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ab/>
        <w:t>reps(10000) seed(20230413): sim_weibull</w:t>
      </w:r>
    </w:p>
    <w:p w14:paraId="24EFF689" w14:textId="77777777" w:rsidR="006C1CFB" w:rsidRDefault="006C1CFB" w:rsidP="006C1CFB">
      <w:pPr>
        <w:rPr>
          <w:rFonts w:ascii="Courier New" w:eastAsia="Times New Roman" w:hAnsi="Courier New" w:cs="Courier New"/>
          <w:sz w:val="18"/>
          <w:szCs w:val="18"/>
          <w:lang w:val="en-GB" w:eastAsia="en-GB"/>
        </w:rPr>
      </w:pPr>
    </w:p>
    <w:p w14:paraId="783E5F44" w14:textId="7CC31BFC" w:rsidR="006C1CFB" w:rsidRPr="00A17235" w:rsidRDefault="006C1CFB" w:rsidP="006C1CFB">
      <w:pPr>
        <w:rPr>
          <w:rFonts w:ascii="Times New Roman" w:eastAsia="Times New Roman" w:hAnsi="Times New Roman" w:cs="Times New Roman"/>
          <w:b/>
          <w:bCs/>
          <w:lang w:val="sv-SE" w:eastAsia="en-GB"/>
        </w:rPr>
      </w:pPr>
    </w:p>
    <w:p w14:paraId="0BD9ACF1" w14:textId="77777777" w:rsidR="006C1CFB" w:rsidRPr="00A17235" w:rsidRDefault="006C1CFB" w:rsidP="006C1CFB">
      <w:pPr>
        <w:rPr>
          <w:rFonts w:ascii="Times New Roman" w:eastAsia="Times New Roman" w:hAnsi="Times New Roman" w:cs="Times New Roman"/>
          <w:b/>
          <w:bCs/>
          <w:lang w:val="sv-SE" w:eastAsia="en-GB"/>
        </w:rPr>
      </w:pPr>
      <w:r w:rsidRPr="00A17235">
        <w:rPr>
          <w:rFonts w:ascii="Times New Roman" w:eastAsia="Times New Roman" w:hAnsi="Times New Roman" w:cs="Times New Roman"/>
          <w:b/>
          <w:bCs/>
          <w:lang w:val="sv-SE" w:eastAsia="en-GB"/>
        </w:rPr>
        <w:t>R Code</w:t>
      </w:r>
    </w:p>
    <w:p w14:paraId="38CC4922" w14:textId="77777777" w:rsidR="006C1CFB" w:rsidRPr="00A17235" w:rsidRDefault="006C1CFB" w:rsidP="006C1CFB">
      <w:pPr>
        <w:rPr>
          <w:rFonts w:ascii="Courier New" w:eastAsia="Times New Roman" w:hAnsi="Courier New" w:cs="Courier New"/>
          <w:sz w:val="18"/>
          <w:szCs w:val="18"/>
          <w:lang w:val="sv-SE" w:eastAsia="en-GB"/>
        </w:rPr>
      </w:pPr>
    </w:p>
    <w:p w14:paraId="228D8502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rm(list = ls())</w:t>
      </w:r>
    </w:p>
    <w:p w14:paraId="2A346A9B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library(eha)</w:t>
      </w:r>
    </w:p>
    <w:p w14:paraId="37EA7DB9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</w:p>
    <w:p w14:paraId="39E5EBA3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logit &lt;- function(p) {log(p/(1 - p))}</w:t>
      </w:r>
    </w:p>
    <w:p w14:paraId="448DA65B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invlogit &lt;- function(p){1/(1+exp(-p))}</w:t>
      </w:r>
    </w:p>
    <w:p w14:paraId="0933B83F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</w:p>
    <w:p w14:paraId="202FEB6E" w14:textId="702F95E1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r w:rsidR="00345B18" w:rsidRPr="00360BC4">
        <w:rPr>
          <w:rFonts w:ascii="Courier New" w:eastAsia="Times New Roman" w:hAnsi="Courier New" w:cs="Courier New"/>
          <w:sz w:val="18"/>
          <w:szCs w:val="18"/>
          <w:lang w:val="en-GB" w:eastAsia="en-GB"/>
        </w:rPr>
        <w:t>Generate a single study</w:t>
      </w:r>
    </w:p>
    <w:p w14:paraId="6967AAAF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>n_obs &lt;- 5000</w:t>
      </w:r>
    </w:p>
    <w:p w14:paraId="490BDF9A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>z &lt;- rbinom(n_obs, 1, 0.6)</w:t>
      </w:r>
    </w:p>
    <w:p w14:paraId="678E0397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>x &lt;- rbinom(n_obs, 1, invlogit(logit(0.5) + log(1/3) * z))</w:t>
      </w:r>
    </w:p>
    <w:p w14:paraId="4E2CA03B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follow_up &lt;- 10</w:t>
      </w:r>
    </w:p>
    <w:p w14:paraId="210BD240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lastRenderedPageBreak/>
        <w:t>b0 &lt;- log(7/1000)</w:t>
      </w:r>
    </w:p>
    <w:p w14:paraId="5D8D9A6B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b1 &lt;- log(0.8)</w:t>
      </w:r>
    </w:p>
    <w:p w14:paraId="1C69EB6A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>b2 &lt;- log(4)</w:t>
      </w:r>
    </w:p>
    <w:p w14:paraId="2679149B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>gamma &lt;- 1.1</w:t>
      </w:r>
    </w:p>
    <w:p w14:paraId="0E1842A6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>time &lt;- (-log(runif(n_obs,0,1))/exp(b0 + b1 * x + b2 * z))^(1/gamma)</w:t>
      </w:r>
    </w:p>
    <w:p w14:paraId="53C18098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death &lt;- (time &lt; follow_up)</w:t>
      </w:r>
    </w:p>
    <w:p w14:paraId="416F1A17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time[time &gt; follow_up] &lt;- follow_up</w:t>
      </w:r>
    </w:p>
    <w:p w14:paraId="5E48BA26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surv_obj &lt;- Surv(time, death)</w:t>
      </w:r>
    </w:p>
    <w:p w14:paraId="271A1CD2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df &lt;- data.frame(time, death, x, z)</w:t>
      </w:r>
    </w:p>
    <w:p w14:paraId="2FD0760A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model1 &lt;- weibreg(Surv(time, death) ~ x + z, data = df)</w:t>
      </w:r>
    </w:p>
    <w:p w14:paraId="6B4D17A0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summary(model1)</w:t>
      </w:r>
    </w:p>
    <w:p w14:paraId="07904599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</w:p>
    <w:p w14:paraId="44CAA46C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</w:p>
    <w:p w14:paraId="2D1292A9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# Generate many samples</w:t>
      </w:r>
    </w:p>
    <w:p w14:paraId="3C91258D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sim_surv &lt;- function(){</w:t>
      </w:r>
    </w:p>
    <w:p w14:paraId="275A68FE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E06556">
        <w:rPr>
          <w:rFonts w:ascii="Courier New" w:hAnsi="Courier New" w:cs="Courier New"/>
          <w:sz w:val="18"/>
          <w:szCs w:val="18"/>
          <w:lang w:val="sv-SE"/>
        </w:rPr>
        <w:t>n_obs &lt;- 5000</w:t>
      </w:r>
    </w:p>
    <w:p w14:paraId="527A98C9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 xml:space="preserve">  z &lt;- rbinom(n_obs, 1, 0.6)</w:t>
      </w:r>
    </w:p>
    <w:p w14:paraId="44443FEB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 xml:space="preserve">  x &lt;- rbinom(n_obs, 1, invlogit(logit(0.5) + log(1/3) * z))</w:t>
      </w:r>
    </w:p>
    <w:p w14:paraId="0954FF9A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 xml:space="preserve">  </w:t>
      </w:r>
      <w:r w:rsidRPr="00E06556">
        <w:rPr>
          <w:rFonts w:ascii="Courier New" w:hAnsi="Courier New" w:cs="Courier New"/>
          <w:sz w:val="18"/>
          <w:szCs w:val="18"/>
          <w:lang w:val="en-US"/>
        </w:rPr>
        <w:t>follow_up &lt;- 10</w:t>
      </w:r>
    </w:p>
    <w:p w14:paraId="1CDE79A2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b0 &lt;- log(7/1000)</w:t>
      </w:r>
    </w:p>
    <w:p w14:paraId="1DED08A8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b1 &lt;- log(0.8)</w:t>
      </w:r>
    </w:p>
    <w:p w14:paraId="2971CF7A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E06556">
        <w:rPr>
          <w:rFonts w:ascii="Courier New" w:hAnsi="Courier New" w:cs="Courier New"/>
          <w:sz w:val="18"/>
          <w:szCs w:val="18"/>
          <w:lang w:val="sv-SE"/>
        </w:rPr>
        <w:t>b2 &lt;- log(4)</w:t>
      </w:r>
    </w:p>
    <w:p w14:paraId="0E3148E0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 xml:space="preserve">  gamma &lt;- 1.1</w:t>
      </w:r>
    </w:p>
    <w:p w14:paraId="13C56CC7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 xml:space="preserve">  time &lt;- (-log(runif(n_obs,0,1))/exp(b0 + b1 * x + b2 * z))^(1/gamma)</w:t>
      </w:r>
    </w:p>
    <w:p w14:paraId="17EAD900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 xml:space="preserve">  </w:t>
      </w:r>
      <w:r w:rsidRPr="00E06556">
        <w:rPr>
          <w:rFonts w:ascii="Courier New" w:hAnsi="Courier New" w:cs="Courier New"/>
          <w:sz w:val="18"/>
          <w:szCs w:val="18"/>
          <w:lang w:val="en-US"/>
        </w:rPr>
        <w:t>death &lt;- (time &lt; follow_up)</w:t>
      </w:r>
    </w:p>
    <w:p w14:paraId="27938C26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time[time &gt; follow_up] &lt;- follow_up</w:t>
      </w:r>
    </w:p>
    <w:p w14:paraId="62745BA7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surv_obj &lt;- Surv(time, death)</w:t>
      </w:r>
    </w:p>
    <w:p w14:paraId="24ED0B4F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df &lt;- data.frame(time, death, x, z)</w:t>
      </w:r>
    </w:p>
    <w:p w14:paraId="34D78FEB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model1 &lt;- weibreg(Surv(time, death) ~ x + z, data = df)</w:t>
      </w:r>
    </w:p>
    <w:p w14:paraId="4CB90961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E06556">
        <w:rPr>
          <w:rFonts w:ascii="Courier New" w:hAnsi="Courier New" w:cs="Courier New"/>
          <w:sz w:val="18"/>
          <w:szCs w:val="18"/>
          <w:lang w:val="sv-SE"/>
        </w:rPr>
        <w:t>est_b1 = coef(model1)[1]</w:t>
      </w:r>
    </w:p>
    <w:p w14:paraId="71A9B45D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 xml:space="preserve">  est_se_b1 = sqrt(model1$var[1,1])</w:t>
      </w:r>
    </w:p>
    <w:p w14:paraId="167943BB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 xml:space="preserve">  </w:t>
      </w:r>
      <w:r w:rsidRPr="00E06556">
        <w:rPr>
          <w:rFonts w:ascii="Courier New" w:hAnsi="Courier New" w:cs="Courier New"/>
          <w:sz w:val="18"/>
          <w:szCs w:val="18"/>
          <w:lang w:val="en-US"/>
        </w:rPr>
        <w:t>p_value = 2*pnorm(est_b1/est_se_b1)</w:t>
      </w:r>
    </w:p>
    <w:p w14:paraId="45281ECC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E06556">
        <w:rPr>
          <w:rFonts w:ascii="Courier New" w:hAnsi="Courier New" w:cs="Courier New"/>
          <w:sz w:val="18"/>
          <w:szCs w:val="18"/>
          <w:lang w:val="sv-SE"/>
        </w:rPr>
        <w:t>cbind(est_b1, est_se_b1)</w:t>
      </w:r>
    </w:p>
    <w:p w14:paraId="2F3244FD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 xml:space="preserve">  </w:t>
      </w:r>
      <w:r w:rsidRPr="00E06556">
        <w:rPr>
          <w:rFonts w:ascii="Courier New" w:hAnsi="Courier New" w:cs="Courier New"/>
          <w:sz w:val="18"/>
          <w:szCs w:val="18"/>
          <w:lang w:val="en-US"/>
        </w:rPr>
        <w:t>b = cbind(est_b1, p_value)</w:t>
      </w:r>
    </w:p>
    <w:p w14:paraId="368D5F53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return(b)</w:t>
      </w:r>
    </w:p>
    <w:p w14:paraId="688EBC94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46E57A44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</w:p>
    <w:p w14:paraId="6C90703F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sim_surv()</w:t>
      </w:r>
    </w:p>
    <w:p w14:paraId="7C2F1027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</w:p>
    <w:p w14:paraId="348B9E55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S &lt;- 1000</w:t>
      </w:r>
    </w:p>
    <w:p w14:paraId="6B45E796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est_b1 &lt;- rep(NA, S)</w:t>
      </w:r>
    </w:p>
    <w:p w14:paraId="73D254FC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p_value &lt;- rep(NA, S)</w:t>
      </w:r>
    </w:p>
    <w:p w14:paraId="67132C2C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</w:p>
    <w:p w14:paraId="65929216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>for (i in seq_len(S)) {</w:t>
      </w:r>
    </w:p>
    <w:p w14:paraId="42FB4ABB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est &lt;- sim_surv()</w:t>
      </w:r>
    </w:p>
    <w:p w14:paraId="3D6EC1A0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en-US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est_b1[i] &lt;- est[1]</w:t>
      </w:r>
    </w:p>
    <w:p w14:paraId="5D06DADC" w14:textId="77777777" w:rsidR="00E0655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E06556">
        <w:rPr>
          <w:rFonts w:ascii="Courier New" w:hAnsi="Courier New" w:cs="Courier New"/>
          <w:sz w:val="18"/>
          <w:szCs w:val="18"/>
          <w:lang w:val="sv-SE"/>
        </w:rPr>
        <w:t>p_value[i] &lt;- est[2]</w:t>
      </w:r>
    </w:p>
    <w:p w14:paraId="323F50A8" w14:textId="08D035B3" w:rsidR="00572086" w:rsidRPr="00E06556" w:rsidRDefault="00E06556" w:rsidP="00E06556">
      <w:pPr>
        <w:rPr>
          <w:rFonts w:ascii="Courier New" w:hAnsi="Courier New" w:cs="Courier New"/>
          <w:sz w:val="18"/>
          <w:szCs w:val="18"/>
          <w:lang w:val="sv-SE"/>
        </w:rPr>
      </w:pPr>
      <w:r w:rsidRPr="00E06556">
        <w:rPr>
          <w:rFonts w:ascii="Courier New" w:hAnsi="Courier New" w:cs="Courier New"/>
          <w:sz w:val="18"/>
          <w:szCs w:val="18"/>
          <w:lang w:val="sv-SE"/>
        </w:rPr>
        <w:t>}</w:t>
      </w:r>
    </w:p>
    <w:sectPr w:rsidR="00572086" w:rsidRPr="00E0655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98F71" w14:textId="77777777" w:rsidR="000F4E50" w:rsidRDefault="000F4E50">
      <w:r>
        <w:separator/>
      </w:r>
    </w:p>
  </w:endnote>
  <w:endnote w:type="continuationSeparator" w:id="0">
    <w:p w14:paraId="2CD4F5E7" w14:textId="77777777" w:rsidR="000F4E50" w:rsidRDefault="000F4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7665627"/>
      <w:docPartObj>
        <w:docPartGallery w:val="Page Numbers (Bottom of Page)"/>
        <w:docPartUnique/>
      </w:docPartObj>
    </w:sdtPr>
    <w:sdtContent>
      <w:p w14:paraId="340A01C1" w14:textId="77777777" w:rsidR="00000000" w:rsidRDefault="00E06556" w:rsidP="000702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F21DB4" w14:textId="77777777" w:rsidR="00000000" w:rsidRDefault="00000000" w:rsidP="001334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3158339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768B2E1A" w14:textId="77777777" w:rsidR="00000000" w:rsidRPr="0013344E" w:rsidRDefault="00E06556" w:rsidP="0007025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3344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3344E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3344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3344E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13344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4749C2C" w14:textId="77777777" w:rsidR="00000000" w:rsidRDefault="00000000" w:rsidP="001334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9CA30" w14:textId="77777777" w:rsidR="000F4E50" w:rsidRDefault="000F4E50">
      <w:r>
        <w:separator/>
      </w:r>
    </w:p>
  </w:footnote>
  <w:footnote w:type="continuationSeparator" w:id="0">
    <w:p w14:paraId="448DD141" w14:textId="77777777" w:rsidR="000F4E50" w:rsidRDefault="000F4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FB"/>
    <w:rsid w:val="000F4E50"/>
    <w:rsid w:val="001162A5"/>
    <w:rsid w:val="001519F0"/>
    <w:rsid w:val="002546B4"/>
    <w:rsid w:val="00345B18"/>
    <w:rsid w:val="00347053"/>
    <w:rsid w:val="00572086"/>
    <w:rsid w:val="006C1CFB"/>
    <w:rsid w:val="006F7859"/>
    <w:rsid w:val="009C72A0"/>
    <w:rsid w:val="00A17235"/>
    <w:rsid w:val="00BA4938"/>
    <w:rsid w:val="00E06556"/>
    <w:rsid w:val="00EE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0388E"/>
  <w15:chartTrackingRefBased/>
  <w15:docId w15:val="{0290DC09-1A6B-DB44-8702-066097ED7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1C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1CFB"/>
  </w:style>
  <w:style w:type="character" w:styleId="PageNumber">
    <w:name w:val="page number"/>
    <w:basedOn w:val="DefaultParagraphFont"/>
    <w:uiPriority w:val="99"/>
    <w:semiHidden/>
    <w:unhideWhenUsed/>
    <w:rsid w:val="006C1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hiesmeier</dc:creator>
  <cp:keywords/>
  <dc:description/>
  <cp:lastModifiedBy>Monisha Swaminathan</cp:lastModifiedBy>
  <cp:revision>7</cp:revision>
  <dcterms:created xsi:type="dcterms:W3CDTF">2023-04-21T08:09:00Z</dcterms:created>
  <dcterms:modified xsi:type="dcterms:W3CDTF">2024-04-15T11:57:00Z</dcterms:modified>
</cp:coreProperties>
</file>